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>Additional files</w:t>
      </w:r>
    </w:p>
    <w:p>
      <w:pPr>
        <w:pStyle w:val="Heading3"/>
        <w:jc w:val="both"/>
        <w:rPr/>
      </w:pPr>
      <w:r>
        <w:rPr/>
        <w:t xml:space="preserve">Additional file 1. Supplementary Information </w:t>
      </w:r>
    </w:p>
    <w:p>
      <w:pPr>
        <w:pStyle w:val="Heading2"/>
        <w:rPr/>
      </w:pPr>
      <w:r>
        <w:rPr/>
        <w:t>Table S1. Primers used and their sequence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66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rime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XhoI-attB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CAGTACGGAGCTCCAACTTTGTATAGAAAAGT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cI-attB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TAGTGTCTCGAGCAACTATGTATAATAAAGT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GPD-Fw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TAGAAAAGTTGTTGGATCCGTCGAAACT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GPD-R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GTACAAACTTGTACTGCCATTTCAAAGAATA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GAL1-Fw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GAAAAGTTGAACAACTTCTT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GAL1-R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TACAAACTTGTAGTTGATTGT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ADH1-Fw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TAGAAAAGTTGTTACGGATTAGAAGCCG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ADH1-R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GTACAAACTTGTGGTTTTTTCTCCTTGACG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13-Fw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TAAAACGACGGCCA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13-R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CAGGAAACAGCTATGAC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PL-N-Fw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GGGACAAGTTTGTACAAAAAAGCAGGCTCCATGTCTTCTCTTAGTAGAG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PL-N-R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GGGACCACTTTGTACAAGAAAGCTGGGTCTCMATTTTTACAAAGCTGGTG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DocumentMapChar">
    <w:name w:val="Document Map Char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2:27:00Z</dcterms:created>
  <dc:creator>Annick Bleys</dc:creator>
  <dc:description/>
  <cp:keywords/>
  <dc:language>en-US</dc:language>
  <cp:lastModifiedBy>algoo</cp:lastModifiedBy>
  <dcterms:modified xsi:type="dcterms:W3CDTF">2012-07-13T1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